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F5F0A45" w14:textId="5DA8F6A6" w:rsidR="005F6E84" w:rsidRPr="005F6E84" w:rsidRDefault="005F6E84" w:rsidP="005F6E84">
      <w:pPr>
        <w:pStyle w:val="Caption"/>
        <w:keepNext/>
        <w:spacing w:after="0"/>
        <w:rPr>
          <w:rFonts w:ascii="Times New Roman" w:hAnsi="Times New Roman" w:cs="Times New Roman"/>
          <w:i w:val="0"/>
          <w:color w:val="auto"/>
          <w:sz w:val="20"/>
        </w:rPr>
      </w:pPr>
      <w:r w:rsidRPr="005F6E84">
        <w:rPr>
          <w:rFonts w:ascii="Times New Roman" w:hAnsi="Times New Roman" w:cs="Times New Roman"/>
          <w:i w:val="0"/>
          <w:color w:val="auto"/>
          <w:sz w:val="20"/>
        </w:rPr>
        <w:t>Associations between state</w:t>
      </w:r>
      <w:r w:rsidR="00420B61">
        <w:rPr>
          <w:rFonts w:ascii="Times New Roman" w:hAnsi="Times New Roman" w:cs="Times New Roman"/>
          <w:i w:val="0"/>
          <w:color w:val="auto"/>
          <w:sz w:val="20"/>
        </w:rPr>
        <w:t xml:space="preserve">-level factors </w:t>
      </w:r>
      <w:r w:rsidRPr="005F6E84">
        <w:rPr>
          <w:rFonts w:ascii="Times New Roman" w:hAnsi="Times New Roman" w:cs="Times New Roman"/>
          <w:i w:val="0"/>
          <w:color w:val="auto"/>
          <w:sz w:val="20"/>
        </w:rPr>
        <w:t xml:space="preserve">and place of death of </w:t>
      </w:r>
      <w:r w:rsidR="00420B61">
        <w:rPr>
          <w:rFonts w:ascii="Times New Roman" w:hAnsi="Times New Roman" w:cs="Times New Roman"/>
          <w:i w:val="0"/>
          <w:color w:val="auto"/>
          <w:sz w:val="20"/>
        </w:rPr>
        <w:t>dementia decedents</w:t>
      </w:r>
      <w:r w:rsidR="00A60A7A">
        <w:rPr>
          <w:rFonts w:ascii="Times New Roman" w:hAnsi="Times New Roman" w:cs="Times New Roman"/>
          <w:i w:val="0"/>
          <w:color w:val="auto"/>
          <w:sz w:val="20"/>
        </w:rPr>
        <w:t xml:space="preserve"> (two-way fixed effects models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3637"/>
        <w:gridCol w:w="933"/>
        <w:gridCol w:w="700"/>
        <w:gridCol w:w="266"/>
        <w:gridCol w:w="933"/>
        <w:gridCol w:w="700"/>
        <w:gridCol w:w="266"/>
        <w:gridCol w:w="938"/>
        <w:gridCol w:w="987"/>
      </w:tblGrid>
      <w:tr w:rsidR="005F6E84" w:rsidRPr="005F6E84" w14:paraId="5730B314" w14:textId="77777777" w:rsidTr="005F6E84">
        <w:trPr>
          <w:trHeight w:val="360"/>
        </w:trPr>
        <w:tc>
          <w:tcPr>
            <w:tcW w:w="1943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73CDED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87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3ED4AC" w14:textId="1FE4E150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Decedent's home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1BC2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872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4BECC6" w14:textId="2AA46A65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ospital</w:t>
            </w:r>
          </w:p>
        </w:tc>
        <w:tc>
          <w:tcPr>
            <w:tcW w:w="1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7422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28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A415398" w14:textId="00925E3E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ursing home / long term care</w:t>
            </w:r>
          </w:p>
        </w:tc>
      </w:tr>
      <w:tr w:rsidR="005F6E84" w:rsidRPr="005F6E84" w14:paraId="292CABB0" w14:textId="77777777" w:rsidTr="005F6E84">
        <w:trPr>
          <w:trHeight w:val="360"/>
        </w:trPr>
        <w:tc>
          <w:tcPr>
            <w:tcW w:w="1943" w:type="pct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252DD5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01E24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𝛃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52231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A33A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3B796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𝛃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AC92E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8C436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032CC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Cambria Math" w:eastAsia="Times New Roman" w:hAnsi="Cambria Math" w:cs="Cambria Math"/>
                <w:color w:val="000000"/>
                <w:sz w:val="20"/>
                <w:szCs w:val="20"/>
              </w:rPr>
              <w:t>𝛃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8832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SE)</w:t>
            </w:r>
          </w:p>
        </w:tc>
      </w:tr>
      <w:tr w:rsidR="005F6E84" w:rsidRPr="005F6E84" w14:paraId="4213DF1D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3591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ocio-demographic structur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D1B7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2D3A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FB04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B37A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254E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1442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0FC5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68F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84" w:rsidRPr="005F6E84" w14:paraId="6396CE6F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34064" w14:textId="5F0A588F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 85 years and older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A0289" w14:textId="5B259E8A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</w:t>
            </w:r>
            <w:r w:rsidR="003B6C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0232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2544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82D5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F4A2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955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C79F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04A1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8)</w:t>
            </w:r>
          </w:p>
        </w:tc>
      </w:tr>
      <w:tr w:rsidR="005F6E84" w:rsidRPr="005F6E84" w14:paraId="53B429F8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6B31" w14:textId="7C47C01D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 female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EFBB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4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C395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04A2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9463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58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828A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BE1F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7D2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B15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8)</w:t>
            </w:r>
          </w:p>
        </w:tc>
      </w:tr>
      <w:tr w:rsidR="005F6E84" w:rsidRPr="005F6E84" w14:paraId="09017E8C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BAFC1D" w14:textId="4FD2A576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% non-Hispanic White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6C96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57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8C78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BB42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C014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A065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11F2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3F65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*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DB6F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5)</w:t>
            </w:r>
          </w:p>
        </w:tc>
      </w:tr>
      <w:tr w:rsidR="005F6E84" w:rsidRPr="005F6E84" w14:paraId="2C881170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07FA7" w14:textId="46DADAFD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% married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E56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8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5D7E2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7FFE7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EBB3" w14:textId="460B6195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2</w:t>
            </w:r>
            <w:r w:rsidR="00D60DA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  <w:bookmarkStart w:id="0" w:name="_GoBack"/>
            <w:bookmarkEnd w:id="0"/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F275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6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605D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B920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06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EE15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74)</w:t>
            </w:r>
          </w:p>
        </w:tc>
      </w:tr>
      <w:tr w:rsidR="005F6E84" w:rsidRPr="005F6E84" w14:paraId="4FDD09EF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1C40F" w14:textId="60B833E5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% high school or less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738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84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ADFA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2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B22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69F3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6F66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46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4C5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99D8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8*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DC5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57)</w:t>
            </w:r>
          </w:p>
        </w:tc>
      </w:tr>
      <w:tr w:rsidR="005F6E84" w:rsidRPr="005F6E84" w14:paraId="6CC94AA6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77467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are facility resource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9641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29E6C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04990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B53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4C7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1A8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D0C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2C48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84" w:rsidRPr="005F6E84" w14:paraId="32E65E13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41AEBB" w14:textId="4201EC54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Hospital beds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8E91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3EBA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2557F7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6BD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1A0B2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5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B01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663F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6772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)</w:t>
            </w:r>
          </w:p>
        </w:tc>
      </w:tr>
      <w:tr w:rsidR="005F6E84" w:rsidRPr="005F6E84" w14:paraId="6D2DA0DB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D43F" w14:textId="0C7173D6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Nursing home beds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617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A6E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179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E67E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1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5BCC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C5D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97F0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*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AE77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0)</w:t>
            </w:r>
          </w:p>
        </w:tc>
      </w:tr>
      <w:tr w:rsidR="005F6E84" w:rsidRPr="005F6E84" w14:paraId="13774CC6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7BF13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Public care financing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1005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759D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E11D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EB68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C3E17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6E04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7018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439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F6E84" w:rsidRPr="005F6E84" w14:paraId="528D466C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910D5" w14:textId="20F1EDDC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dicare HHA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7B177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7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0064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7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CFEA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10222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3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BD38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8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EC19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8514F2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1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15B02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10)</w:t>
            </w:r>
          </w:p>
        </w:tc>
      </w:tr>
      <w:tr w:rsidR="005F6E84" w:rsidRPr="005F6E84" w14:paraId="2BA020B1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39041" w14:textId="12D2A2C2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>Medicare HSNF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BA1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E0D0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7AB1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BD63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4F62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44D0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C52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94B72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</w:tr>
      <w:tr w:rsidR="005F6E84" w:rsidRPr="005F6E84" w14:paraId="74ED5474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FCB2" w14:textId="56490646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edicaid institutional LTSS 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FCB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***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F362C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2F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F351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580A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4D02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2761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***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8DE8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4)</w:t>
            </w:r>
          </w:p>
        </w:tc>
      </w:tr>
      <w:tr w:rsidR="005F6E84" w:rsidRPr="005F6E84" w14:paraId="663D1445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DD290" w14:textId="0D702C08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hAnsi="Times New Roman" w:cs="Times New Roman"/>
                <w:sz w:val="20"/>
                <w:szCs w:val="20"/>
                <w:lang w:eastAsia="zh-CN"/>
              </w:rPr>
              <w:t xml:space="preserve">Medicaid HCBS 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3C8C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*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0AA52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DC23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C0D96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37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1B7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  <w:tc>
          <w:tcPr>
            <w:tcW w:w="1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0A1A6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A4363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***</w:t>
            </w:r>
          </w:p>
        </w:tc>
        <w:tc>
          <w:tcPr>
            <w:tcW w:w="52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0B06C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0.03)</w:t>
            </w:r>
          </w:p>
        </w:tc>
      </w:tr>
      <w:tr w:rsidR="005F6E84" w:rsidRPr="005F6E84" w14:paraId="40CA893A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F90A1" w14:textId="77777777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observation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C4A1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3AA9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3AF27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5EA3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2433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A8BE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6B3E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F7BB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E84" w:rsidRPr="005F6E84" w14:paraId="2188CBB0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F5D2C" w14:textId="77777777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umber of group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386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867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470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0333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4E2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5016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411D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DC9E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E84" w:rsidRPr="005F6E84" w14:paraId="1EE54194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FAEE24" w14:textId="77777777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</w:t>
            </w: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statistics</w:t>
            </w: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E8E5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70FA5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12B1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03C4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2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F4C9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A4D9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07D8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FA90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E84" w:rsidRPr="005F6E84" w14:paraId="049A2AA8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118762" w14:textId="77777777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value</w:t>
            </w: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926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94E836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5B8C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F47C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3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8FEBA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122EC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5B398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&lt;0.01</w:t>
            </w:r>
          </w:p>
        </w:tc>
        <w:tc>
          <w:tcPr>
            <w:tcW w:w="52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78B5D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F6E84" w:rsidRPr="005F6E84" w14:paraId="7EE470AF" w14:textId="77777777" w:rsidTr="005F6E84">
        <w:trPr>
          <w:trHeight w:val="360"/>
        </w:trPr>
        <w:tc>
          <w:tcPr>
            <w:tcW w:w="194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32787" w14:textId="77777777" w:rsidR="005F6E84" w:rsidRPr="005F6E84" w:rsidRDefault="005F6E84" w:rsidP="005F6E84">
            <w:pPr>
              <w:spacing w:after="0" w:line="240" w:lineRule="auto"/>
              <w:ind w:firstLineChars="200" w:firstLine="4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dj. R-Squared</w:t>
            </w: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F03E3B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90559F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175B9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7E268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99E23C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891107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5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5F35B2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5F6E8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5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9BED1E" w14:textId="77777777" w:rsidR="005F6E84" w:rsidRPr="005F6E84" w:rsidRDefault="005F6E84" w:rsidP="005F6E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58655BB3" w14:textId="5408AC5D" w:rsidR="0049225A" w:rsidRDefault="005F6E84">
      <w:r w:rsidRPr="005F6E8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Note: Alaska, District of Columbia, Georgia, South Dakota, North Dakota, Rhode Island, Vermont and Wyoming were excluded from analyses due to small numbers of death. There </w:t>
      </w:r>
      <w:r w:rsidR="00A60A7A">
        <w:rPr>
          <w:rFonts w:ascii="Times New Roman" w:eastAsia="Times New Roman" w:hAnsi="Times New Roman" w:cs="Times New Roman"/>
          <w:color w:val="000000"/>
          <w:sz w:val="20"/>
          <w:szCs w:val="20"/>
        </w:rPr>
        <w:t>are</w:t>
      </w:r>
      <w:r w:rsidRPr="005F6E84"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significant time-fixed effects for Decedent's home and Hospital outcomes, but not for Nursing home/ long term care.</w:t>
      </w:r>
      <w:r>
        <w:rPr>
          <w:rFonts w:ascii="Times New Roman" w:eastAsia="Times New Roman" w:hAnsi="Times New Roman" w:cs="Times New Roman"/>
          <w:color w:val="000000"/>
          <w:sz w:val="20"/>
          <w:szCs w:val="20"/>
        </w:rPr>
        <w:t xml:space="preserve"> </w:t>
      </w:r>
      <w:r w:rsidRPr="005F6E8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*** p&lt;</w:t>
      </w:r>
      <w:r w:rsidRPr="005F6E84">
        <w:rPr>
          <w:rFonts w:ascii="Times New Roman" w:eastAsia="Times New Roman" w:hAnsi="Times New Roman" w:cs="Times New Roman"/>
          <w:color w:val="000000"/>
          <w:sz w:val="20"/>
          <w:szCs w:val="20"/>
        </w:rPr>
        <w:t>0.001</w:t>
      </w:r>
      <w:r w:rsidRPr="005F6E8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, ** p&lt;</w:t>
      </w:r>
      <w:r w:rsidRPr="005F6E84">
        <w:rPr>
          <w:rFonts w:ascii="Times New Roman" w:eastAsia="Times New Roman" w:hAnsi="Times New Roman" w:cs="Times New Roman"/>
          <w:color w:val="000000"/>
          <w:sz w:val="20"/>
          <w:szCs w:val="20"/>
        </w:rPr>
        <w:t>0.01</w:t>
      </w:r>
      <w:r w:rsidRPr="005F6E84">
        <w:rPr>
          <w:rFonts w:ascii="Times New Roman" w:eastAsia="Times New Roman" w:hAnsi="Times New Roman" w:cs="Times New Roman"/>
          <w:i/>
          <w:iCs/>
          <w:color w:val="000000"/>
          <w:sz w:val="20"/>
          <w:szCs w:val="20"/>
        </w:rPr>
        <w:t>, * p&lt;</w:t>
      </w:r>
      <w:r w:rsidRPr="005F6E84">
        <w:rPr>
          <w:rFonts w:ascii="Times New Roman" w:eastAsia="Times New Roman" w:hAnsi="Times New Roman" w:cs="Times New Roman"/>
          <w:color w:val="000000"/>
          <w:sz w:val="20"/>
          <w:szCs w:val="20"/>
        </w:rPr>
        <w:t>0.05</w:t>
      </w:r>
    </w:p>
    <w:sectPr w:rsidR="004922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7F60"/>
    <w:rsid w:val="003B6CF5"/>
    <w:rsid w:val="00420B61"/>
    <w:rsid w:val="0049225A"/>
    <w:rsid w:val="005F6E84"/>
    <w:rsid w:val="007B7F60"/>
    <w:rsid w:val="00A60A7A"/>
    <w:rsid w:val="00D60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764CA"/>
  <w15:chartTrackingRefBased/>
  <w15:docId w15:val="{419DECFA-4762-4E3A-A1CD-98F691649D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6E8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685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42D8F11-7B65-437F-947E-73ACAA1AF3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Xu</dc:creator>
  <cp:keywords/>
  <dc:description/>
  <cp:lastModifiedBy>Wei Xu</cp:lastModifiedBy>
  <cp:revision>5</cp:revision>
  <dcterms:created xsi:type="dcterms:W3CDTF">2019-08-12T20:29:00Z</dcterms:created>
  <dcterms:modified xsi:type="dcterms:W3CDTF">2019-08-12T21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bmc-public-health</vt:lpwstr>
  </property>
  <property fmtid="{D5CDD505-2E9C-101B-9397-08002B2CF9AE}" pid="9" name="Mendeley Recent Style Name 3_1">
    <vt:lpwstr>BMC Public Health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